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5. Sequences employed to infer the 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Ovis arie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mtDNA phylogeny including the copper age sheep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48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474"/>
        <w:gridCol w:w="2094"/>
        <w:gridCol w:w="1375"/>
        <w:gridCol w:w="1611"/>
        <w:gridCol w:w="1250"/>
        <w:gridCol w:w="2119"/>
        <w:gridCol w:w="1506"/>
        <w:gridCol w:w="1908"/>
      </w:tblGrid>
      <w:tr>
        <w:trPr>
          <w:trHeight w:val="255" w:hRule="atLeast"/>
        </w:trPr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tCR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ytb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Isolation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Haplotype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Haplogroup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ontinent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Breed</w:t>
            </w:r>
          </w:p>
        </w:tc>
      </w:tr>
      <w:tr>
        <w:trPr>
          <w:trHeight w:val="270" w:hRule="atLeast"/>
        </w:trPr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_001941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_001941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_001941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p_001</w:t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uro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rinolandschaf</w:t>
            </w:r>
          </w:p>
        </w:tc>
      </w:tr>
      <w:tr>
        <w:trPr>
          <w:trHeight w:val="469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8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M23618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vis vigne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solateh7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group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ern central 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a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7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7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l12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rino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7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7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R35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g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g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ney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4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6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FS6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4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6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FS6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4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6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8917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4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6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9003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4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6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9007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4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6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12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psi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5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7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MS1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Mountai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5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7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MS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Mountai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5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7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MS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Mountai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5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7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MS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Mountai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6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8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ZD1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bet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8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88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9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89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j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j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9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0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nz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du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0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0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nz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du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0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0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nz2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du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1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1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1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1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1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2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2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2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3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6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3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5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Ga_G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ol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7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7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7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7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8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0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9111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9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1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1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psi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9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1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12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psi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1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3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MS1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Mountai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2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4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SS3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Ston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3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3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3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3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3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3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1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3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4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2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4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5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1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5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6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6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6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7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7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1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7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7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1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8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8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nz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du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8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8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nz1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du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8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8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nz1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du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8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8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c6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e Capar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8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9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c30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e Capar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9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9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y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yak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9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9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y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yak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1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1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1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2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1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2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3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3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3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3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4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4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4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4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5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4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4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6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7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7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7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7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4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5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1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5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5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1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6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6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c2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e Capar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6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6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c5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e Capar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6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6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6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7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6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7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3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7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7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4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7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7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5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7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7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5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8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8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8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8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8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8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2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7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7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7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7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2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8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3618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j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j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eman's_sheep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eman's_sheep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eman's_sheep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0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4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6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5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4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6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H1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Åland Is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Åland Is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nd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4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6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H1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Åland Is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Åland Is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nd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4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6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H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Åland Is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Åland Is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nd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9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1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19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Åland Is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Åland Is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nd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4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6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4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5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7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5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5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7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5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5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8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5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4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6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4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4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7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4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5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7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4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5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7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4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5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7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4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5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7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4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5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7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4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5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7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5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5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7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5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6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8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5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6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8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5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6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8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6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6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8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S5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ynthian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6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8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FS6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6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8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FS6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6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9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FS6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7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9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F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7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9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FS7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6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8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FS6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1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6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8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FS6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7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9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FS7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6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8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FS6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7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9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FS7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 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7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9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8734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7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9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8920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7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9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8934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7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9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8942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7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9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9005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7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0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9012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8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0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9102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8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0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9102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8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0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9206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8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0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9212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8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0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9212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8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0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9101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8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0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9204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8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0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10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en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8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1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10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en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9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1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10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en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9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1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10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en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9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1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3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en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9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1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11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psi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9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1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12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psi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9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1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269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2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ean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ffolk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39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2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3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3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y Finn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2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44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3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ean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ffolk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0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2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4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3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 Finn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0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2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9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3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wn Finn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0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2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9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3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ck Finn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0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2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9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3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en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0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2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AF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3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 Finnsheep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0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2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AK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3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ean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u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0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2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01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3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ford Dow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0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2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O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3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ford Dow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3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MS1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Mountai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1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3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MS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Mountai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1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3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MS1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Mountai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1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3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MS2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Mountai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2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4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MS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Mountai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2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4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SS2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Ston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6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6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6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7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1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7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7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1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7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7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1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7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8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2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2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4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SS2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Ston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2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4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SS2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Ston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3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5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SS3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Ston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2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4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SS2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Ston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2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4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SS2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Ston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2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4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SS2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Ston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3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5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SS4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Ston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2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4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SS2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Ston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2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5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SS3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Ston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3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5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SS3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4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Ston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3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5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ZB1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5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bet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3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5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X10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5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x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3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5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X18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5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x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4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6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H2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5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Åland Island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Åland Islan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nd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4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6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JTT9209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5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nese Thin Tail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4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7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899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5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ean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ffolk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5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7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MS1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5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Mountai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5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7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MS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5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Mountai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5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7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SS3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5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lean Ston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5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7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ZB0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5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bet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5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8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ZD0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bet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6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8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ZD1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bet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0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1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y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yak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1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1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y1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yak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1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1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y1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yak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6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8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ZD1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bet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46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7958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ongolian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2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2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1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2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2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1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3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3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3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2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2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1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2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2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1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2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2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1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8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89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9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89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1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1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3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Ga_1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ol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8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89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1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8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89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1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9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89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1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9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89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j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j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9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89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j1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j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9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89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1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9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89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2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9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0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2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0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1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y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6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yak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9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0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nz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7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du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0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nz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7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du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0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0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c5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7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e Capar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0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0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c30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7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e Capar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0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1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y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7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yak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1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1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y1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7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yak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1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7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1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1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2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7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2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2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4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7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2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2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5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7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1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2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2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7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1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2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3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7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2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2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3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7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2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2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4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7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3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3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3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3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3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3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1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3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3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1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3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4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1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3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3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1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3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4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1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4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4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4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4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4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4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4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5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1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4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5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1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4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4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4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4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4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4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1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5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5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mk2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karaman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5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5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j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j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5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5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j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j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5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5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j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j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5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5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j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8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j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5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5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j1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j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5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6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j1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j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5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6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9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9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y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yak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9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0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0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0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0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0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0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0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0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0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0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1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0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0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1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0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1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2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0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1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2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0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1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2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1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1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2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1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1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2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1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1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3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1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3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1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1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3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6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6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6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6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6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6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6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6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6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6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6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7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1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6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7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7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7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1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7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8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2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09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7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7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1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0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7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7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r2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0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8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8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c5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0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e Capar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7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8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nz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0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du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8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8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c3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0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e Capar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8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8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c5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e Capar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8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9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c22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0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e Capar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8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9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c30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0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e Capar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9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9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y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0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yak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9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9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y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0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yak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9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0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y1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0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yak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9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9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y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0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yak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9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199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y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0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yak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19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0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y1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1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yaka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2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2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1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1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3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3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2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1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0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0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1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1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1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1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z3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1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i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1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2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1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3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3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3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1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2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2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1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1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2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2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1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1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2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3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2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1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3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4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4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1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4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4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4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1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2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3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2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1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3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3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2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1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3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3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3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1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3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3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4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4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4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4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4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4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5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4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4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5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*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3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4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4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4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4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5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4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5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kk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as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5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5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j1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j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5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5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j1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j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5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5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j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j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5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5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tj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j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5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6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nz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du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5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6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nz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du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5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6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nz1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du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6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6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nz1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duz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6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6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c20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e Capar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6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6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cc22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e Capar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6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7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3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27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5207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AW6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Eas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ss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39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2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Bn_26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2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nur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3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Bn_3400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3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nur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0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2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Bn_50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3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nur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0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2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Bn_50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3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nur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1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3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Bn_56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3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nur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0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2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Bn_51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3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nur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0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2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Bn_52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3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nur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0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3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Bn_54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3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nur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0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3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Bn_55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3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nur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1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3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Bn_D9803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3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nur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1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4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Ga_14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3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ol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1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5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Ga_1622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3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ol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1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5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Ga_1625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4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ol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2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5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Ga_1628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4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ol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2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5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Ga_1629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4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ol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2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57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Ga_3474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4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ol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2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4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Ga_4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4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ol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2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4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Ga_5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4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ol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2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4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Ga_68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4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ol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3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9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o_2780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4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can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3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9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o_2781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4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can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3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8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o_30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4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can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4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8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o_32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5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can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4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85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o_34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5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can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4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8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o_35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5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can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4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8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o_65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5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can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4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91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Lo_69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5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can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5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12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n_293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5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can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5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14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n_362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5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can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6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14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n_362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5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can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5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12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n_287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5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cani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1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03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Ga_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5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ole</w:t>
            </w:r>
          </w:p>
        </w:tc>
      </w:tr>
      <w:tr>
        <w:trPr>
          <w:trHeight w:val="255" w:hRule="atLeast"/>
        </w:trPr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6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14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n_364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6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cani</w:t>
            </w:r>
          </w:p>
        </w:tc>
      </w:tr>
      <w:tr>
        <w:trPr>
          <w:trHeight w:val="268" w:hRule="atLeast"/>
        </w:trPr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56457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8139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Sn_3612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_161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cani</w:t>
            </w:r>
          </w:p>
        </w:tc>
      </w:tr>
      <w:tr>
        <w:trPr>
          <w:trHeight w:val="175" w:hRule="atLeast"/>
        </w:trPr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MS Mincho;ＭＳ 明朝" w:cs="Arial"/>
      <w:b/>
      <w:bCs/>
      <w:sz w:val="24"/>
      <w:szCs w:val="24"/>
      <w:lang w:val="en-GB" w:eastAsia="ja-JP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MS Mincho;ＭＳ 明朝" w:cs="Arial"/>
      <w:b/>
      <w:bCs/>
      <w:color w:val="000000"/>
      <w:sz w:val="24"/>
      <w:szCs w:val="24"/>
      <w:lang w:val="en-GB" w:eastAsia="ja-JP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Arial" w:hAnsi="Arial" w:eastAsia="MS Mincho;ＭＳ 明朝" w:cs="Arial"/>
      <w:b/>
      <w:bCs/>
      <w:color w:val="000000"/>
      <w:sz w:val="24"/>
      <w:szCs w:val="24"/>
      <w:lang w:val="en-GB" w:eastAsia="ja-JP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Arial" w:hAnsi="Arial" w:eastAsia="MS Mincho;ＭＳ 明朝" w:cs="Arial"/>
      <w:color w:val="000000"/>
      <w:sz w:val="24"/>
      <w:szCs w:val="24"/>
      <w:lang w:val="en-GB" w:eastAsia="ja-JP"/>
    </w:rPr>
  </w:style>
  <w:style w:type="paragraph" w:styleId="Xl69">
    <w:name w:val="xl6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eastAsia="MS Mincho;ＭＳ 明朝" w:cs="Arial"/>
      <w:color w:val="000000"/>
      <w:sz w:val="24"/>
      <w:szCs w:val="24"/>
      <w:lang w:val="en-GB" w:eastAsia="ja-JP"/>
    </w:rPr>
  </w:style>
  <w:style w:type="paragraph" w:styleId="Xl70">
    <w:name w:val="xl70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MS Mincho;ＭＳ 明朝" w:cs="Arial"/>
      <w:b/>
      <w:bCs/>
      <w:color w:val="000000"/>
      <w:sz w:val="24"/>
      <w:szCs w:val="24"/>
      <w:lang w:val="en-GB" w:eastAsia="ja-JP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</w:pPr>
    <w:rPr>
      <w:rFonts w:ascii="Arial" w:hAnsi="Arial" w:eastAsia="MS Mincho;ＭＳ 明朝" w:cs="Arial"/>
      <w:color w:val="000000"/>
      <w:sz w:val="24"/>
      <w:szCs w:val="24"/>
      <w:lang w:val="en-GB" w:eastAsia="ja-JP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MS Mincho;ＭＳ 明朝" w:cs="Times New Roman"/>
      <w:sz w:val="24"/>
      <w:szCs w:val="24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6:02:00Z</dcterms:created>
  <dc:creator>USER</dc:creator>
  <dc:description/>
  <cp:keywords/>
  <dc:language>en-US</dc:language>
  <cp:lastModifiedBy>USER</cp:lastModifiedBy>
  <dcterms:modified xsi:type="dcterms:W3CDTF">2011-11-11T11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21646726</vt:r8>
  </property>
  <property fmtid="{D5CDD505-2E9C-101B-9397-08002B2CF9AE}" pid="3" name="_AuthorEmail">
    <vt:lpwstr>luca.ermini@newcastle.ac.uk</vt:lpwstr>
  </property>
  <property fmtid="{D5CDD505-2E9C-101B-9397-08002B2CF9AE}" pid="4" name="_AuthorEmailDisplayName">
    <vt:lpwstr>Luca Ermini</vt:lpwstr>
  </property>
  <property fmtid="{D5CDD505-2E9C-101B-9397-08002B2CF9AE}" pid="5" name="_EmailSubject">
    <vt:lpwstr>Sheep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